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62780410" w:rsidR="00BB3F47" w:rsidRPr="00892E17" w:rsidRDefault="00D314F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0999AB38" w:rsidR="00BB3F47" w:rsidRPr="00892E17" w:rsidRDefault="00D314F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28DA919D" w:rsidR="00BB3F47" w:rsidRPr="00892E17" w:rsidRDefault="00D314F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73D5753A" w:rsidR="00BB3F47" w:rsidRPr="00892E17" w:rsidRDefault="00D314F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5EFF1CFE" w:rsidR="00BB3F47" w:rsidRPr="00892E17" w:rsidRDefault="00D314F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6B43B8C8" w:rsidR="00BB3F47" w:rsidRPr="00892E17" w:rsidRDefault="00D314F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4FEEA322" w:rsidR="00BB3F47" w:rsidRPr="00892E17" w:rsidRDefault="00D314F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2E0862A4" w:rsidR="00BB3F47" w:rsidRPr="00892E17" w:rsidRDefault="00D314F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1FA22C49" w:rsidR="00BB3F47" w:rsidRPr="00892E17" w:rsidRDefault="005C04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2B89AF82" w:rsidR="00BB3F47" w:rsidRPr="00892E17" w:rsidRDefault="005C045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32BE6D8E" w:rsidR="00BB3F47" w:rsidRPr="00892E17" w:rsidRDefault="005C04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17853820" w:rsidR="00BB3F47" w:rsidRPr="00892E17" w:rsidRDefault="005C045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4C4032BF" w:rsidR="00BB3F47" w:rsidRPr="00892E17" w:rsidRDefault="005C04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1B9CC44" w:rsidR="00BB3F47" w:rsidRPr="00892E17" w:rsidRDefault="005C045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6736F0EE" w:rsidR="00BB3F47" w:rsidRPr="00892E17" w:rsidRDefault="005C04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41C5D378" w:rsidR="00BB3F47" w:rsidRPr="00892E17" w:rsidRDefault="005C045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D4E89D8" w:rsidR="00BB3F47" w:rsidRPr="00892E17" w:rsidRDefault="005C045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11F05C0C" w:rsidR="00BB3F47" w:rsidRPr="00892E17" w:rsidRDefault="004E445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562B830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6134F121" w:rsidR="00BB3F47" w:rsidRPr="00892E17" w:rsidRDefault="004E445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1286892B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116E32F8" w:rsidR="00BB3F47" w:rsidRPr="00892E17" w:rsidRDefault="004E445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BA611FC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643830B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188A833" w:rsidR="00BB3F47" w:rsidRPr="00892E17" w:rsidRDefault="004E445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5658A5FA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-5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34F54CF8" w:rsidR="00BB3F47" w:rsidRPr="00892E17" w:rsidRDefault="004E445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41969A77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49B08EF0" w:rsidR="00BB3F47" w:rsidRPr="00892E17" w:rsidRDefault="004E445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40289FE2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4A6AF32B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5C4F0D9D" w:rsidR="00BB3F47" w:rsidRPr="00892E17" w:rsidRDefault="004E445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43704710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4562FA8B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B833FB6" w:rsidR="00BB3F47" w:rsidRPr="00892E17" w:rsidRDefault="004E445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2530158A" w:rsidR="00BB3F47" w:rsidRPr="00892E17" w:rsidRDefault="004E445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599EB181" w:rsidR="00BB3F47" w:rsidRPr="00892E17" w:rsidRDefault="001608A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775AD"/>
    <w:rsid w:val="001608AA"/>
    <w:rsid w:val="004E4458"/>
    <w:rsid w:val="00531DC8"/>
    <w:rsid w:val="005C045F"/>
    <w:rsid w:val="007402F5"/>
    <w:rsid w:val="00BB3F47"/>
    <w:rsid w:val="00D3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35</Words>
  <Characters>818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Dr. Loay Abedalqader Mahmoud Salman</cp:lastModifiedBy>
  <cp:revision>3</cp:revision>
  <dcterms:created xsi:type="dcterms:W3CDTF">2022-02-25T17:08:00Z</dcterms:created>
  <dcterms:modified xsi:type="dcterms:W3CDTF">2022-02-2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2-02-25T17:08:18Z</vt:lpwstr>
  </property>
  <property fmtid="{D5CDD505-2E9C-101B-9397-08002B2CF9AE}" pid="4" name="MSIP_Label_573f5887-035d-4765-8d10-97aaac8deb4a_Method">
    <vt:lpwstr>Privilege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96247ddb-632b-408f-8f6a-057589910d5b</vt:lpwstr>
  </property>
  <property fmtid="{D5CDD505-2E9C-101B-9397-08002B2CF9AE}" pid="8" name="MSIP_Label_573f5887-035d-4765-8d10-97aaac8deb4a_ContentBits">
    <vt:lpwstr>0</vt:lpwstr>
  </property>
</Properties>
</file>